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2B6FA" w14:textId="23E9D4EE" w:rsidR="00C86D7A" w:rsidRPr="00C86D7A" w:rsidRDefault="00C86D7A" w:rsidP="004662A0">
      <w:pPr>
        <w:spacing w:after="0" w:line="480" w:lineRule="auto"/>
        <w:jc w:val="both"/>
        <w:rPr>
          <w:b/>
          <w:lang w:val="en-US"/>
        </w:rPr>
      </w:pPr>
      <w:r w:rsidRPr="00C86D7A">
        <w:rPr>
          <w:b/>
          <w:lang w:val="en-US"/>
        </w:rPr>
        <w:t>Appendix legends</w:t>
      </w:r>
      <w:bookmarkStart w:id="0" w:name="_GoBack"/>
      <w:bookmarkEnd w:id="0"/>
    </w:p>
    <w:p w14:paraId="554FBDCB" w14:textId="77777777" w:rsidR="0096336C" w:rsidRPr="00F53E15" w:rsidRDefault="0096336C" w:rsidP="004662A0">
      <w:pPr>
        <w:spacing w:after="0" w:line="480" w:lineRule="auto"/>
        <w:jc w:val="both"/>
        <w:rPr>
          <w:u w:val="single"/>
          <w:lang w:val="en-US"/>
        </w:rPr>
      </w:pPr>
      <w:r w:rsidRPr="00F53E15">
        <w:rPr>
          <w:u w:val="single"/>
          <w:lang w:val="en-US"/>
        </w:rPr>
        <w:t>Appendix 1: Most used conditioning regimens according their categories</w:t>
      </w:r>
    </w:p>
    <w:p w14:paraId="6F30EB23" w14:textId="77777777" w:rsidR="0096336C" w:rsidRDefault="0096336C" w:rsidP="004662A0">
      <w:pPr>
        <w:spacing w:after="0" w:line="480" w:lineRule="auto"/>
        <w:jc w:val="both"/>
        <w:rPr>
          <w:lang w:val="en-US"/>
        </w:rPr>
      </w:pPr>
      <w:r w:rsidRPr="0096336C">
        <w:rPr>
          <w:lang w:val="en-US"/>
        </w:rPr>
        <w:t xml:space="preserve">O: reduced intensity or non myeloablative (others); </w:t>
      </w:r>
      <w:proofErr w:type="gramStart"/>
      <w:r w:rsidRPr="0096336C">
        <w:rPr>
          <w:lang w:val="en-US"/>
        </w:rPr>
        <w:t>M :</w:t>
      </w:r>
      <w:proofErr w:type="gramEnd"/>
      <w:r w:rsidRPr="0096336C">
        <w:rPr>
          <w:lang w:val="en-US"/>
        </w:rPr>
        <w:t xml:space="preserve"> myeloablative; TBI: total body irradiation; </w:t>
      </w:r>
      <w:proofErr w:type="spellStart"/>
      <w:r w:rsidRPr="0096336C">
        <w:rPr>
          <w:lang w:val="en-US"/>
        </w:rPr>
        <w:t>Gy</w:t>
      </w:r>
      <w:proofErr w:type="spellEnd"/>
      <w:r w:rsidRPr="0096336C">
        <w:rPr>
          <w:lang w:val="en-US"/>
        </w:rPr>
        <w:t xml:space="preserve">: grays; Bu: </w:t>
      </w:r>
      <w:proofErr w:type="spellStart"/>
      <w:r w:rsidRPr="0096336C">
        <w:rPr>
          <w:lang w:val="en-US"/>
        </w:rPr>
        <w:t>Busulfan</w:t>
      </w:r>
      <w:proofErr w:type="spellEnd"/>
      <w:r w:rsidRPr="0096336C">
        <w:rPr>
          <w:lang w:val="en-US"/>
        </w:rPr>
        <w:t xml:space="preserve">; CY: cyclophosphamide; Flu: </w:t>
      </w:r>
      <w:proofErr w:type="spellStart"/>
      <w:r w:rsidRPr="0096336C">
        <w:rPr>
          <w:lang w:val="en-US"/>
        </w:rPr>
        <w:t>Fludarabine</w:t>
      </w:r>
      <w:proofErr w:type="spellEnd"/>
      <w:r w:rsidRPr="0096336C">
        <w:rPr>
          <w:lang w:val="en-US"/>
        </w:rPr>
        <w:t xml:space="preserve">; Treo: </w:t>
      </w:r>
      <w:proofErr w:type="spellStart"/>
      <w:r w:rsidRPr="0096336C">
        <w:rPr>
          <w:lang w:val="en-US"/>
        </w:rPr>
        <w:t>treosulfan</w:t>
      </w:r>
      <w:proofErr w:type="spellEnd"/>
      <w:r w:rsidRPr="0096336C">
        <w:rPr>
          <w:lang w:val="en-US"/>
        </w:rPr>
        <w:t xml:space="preserve">; Mel: </w:t>
      </w:r>
      <w:proofErr w:type="spellStart"/>
      <w:r w:rsidRPr="0096336C">
        <w:rPr>
          <w:lang w:val="en-US"/>
        </w:rPr>
        <w:t>melphalan</w:t>
      </w:r>
      <w:proofErr w:type="spellEnd"/>
      <w:r w:rsidRPr="0096336C">
        <w:rPr>
          <w:lang w:val="en-US"/>
        </w:rPr>
        <w:t>; ATG : anti-thymocyte</w:t>
      </w:r>
      <w:r w:rsidR="00C80514">
        <w:rPr>
          <w:lang w:val="en-US"/>
        </w:rPr>
        <w:t xml:space="preserve"> globulin, </w:t>
      </w:r>
      <w:proofErr w:type="spellStart"/>
      <w:r w:rsidR="00C80514" w:rsidRPr="00C80514">
        <w:rPr>
          <w:lang w:val="en-US"/>
        </w:rPr>
        <w:t>Thio</w:t>
      </w:r>
      <w:proofErr w:type="spellEnd"/>
      <w:r w:rsidR="00C80514" w:rsidRPr="00C80514">
        <w:rPr>
          <w:lang w:val="en-US"/>
        </w:rPr>
        <w:t xml:space="preserve">: </w:t>
      </w:r>
      <w:proofErr w:type="spellStart"/>
      <w:r w:rsidR="00C80514" w:rsidRPr="00C80514">
        <w:rPr>
          <w:lang w:val="en-US"/>
        </w:rPr>
        <w:t>thiotepa</w:t>
      </w:r>
      <w:proofErr w:type="spellEnd"/>
      <w:r w:rsidR="00C80514" w:rsidRPr="00C80514">
        <w:rPr>
          <w:lang w:val="en-US"/>
        </w:rPr>
        <w:t xml:space="preserve">; </w:t>
      </w:r>
      <w:proofErr w:type="spellStart"/>
      <w:r w:rsidR="00C80514" w:rsidRPr="00C80514">
        <w:rPr>
          <w:lang w:val="en-US"/>
        </w:rPr>
        <w:t>Cla</w:t>
      </w:r>
      <w:proofErr w:type="spellEnd"/>
      <w:r w:rsidR="00C80514" w:rsidRPr="00C80514">
        <w:rPr>
          <w:lang w:val="en-US"/>
        </w:rPr>
        <w:t xml:space="preserve">: </w:t>
      </w:r>
      <w:proofErr w:type="spellStart"/>
      <w:r w:rsidR="00C80514" w:rsidRPr="00C80514">
        <w:rPr>
          <w:lang w:val="en-US"/>
        </w:rPr>
        <w:t>cladribine</w:t>
      </w:r>
      <w:proofErr w:type="spellEnd"/>
      <w:r w:rsidR="00C80514" w:rsidRPr="00C80514">
        <w:rPr>
          <w:lang w:val="en-US"/>
        </w:rPr>
        <w:t xml:space="preserve">; AMSA: </w:t>
      </w:r>
      <w:proofErr w:type="spellStart"/>
      <w:r w:rsidR="00C80514" w:rsidRPr="00C80514">
        <w:rPr>
          <w:lang w:val="en-US"/>
        </w:rPr>
        <w:t>amsacrine</w:t>
      </w:r>
      <w:proofErr w:type="spellEnd"/>
    </w:p>
    <w:p w14:paraId="42B9881D" w14:textId="77777777" w:rsidR="0096336C" w:rsidRDefault="0096336C" w:rsidP="004662A0">
      <w:pPr>
        <w:spacing w:after="0" w:line="480" w:lineRule="auto"/>
        <w:jc w:val="both"/>
        <w:rPr>
          <w:lang w:val="en-US"/>
        </w:rPr>
      </w:pPr>
    </w:p>
    <w:p w14:paraId="62A797AD" w14:textId="389541E6" w:rsidR="00267533" w:rsidRPr="00267533" w:rsidRDefault="00267533" w:rsidP="004662A0">
      <w:pPr>
        <w:spacing w:after="0" w:line="480" w:lineRule="auto"/>
        <w:jc w:val="both"/>
        <w:rPr>
          <w:u w:val="single"/>
          <w:lang w:val="en-US"/>
        </w:rPr>
      </w:pPr>
      <w:r w:rsidRPr="007A2CC8">
        <w:rPr>
          <w:u w:val="single"/>
          <w:lang w:val="en-US"/>
        </w:rPr>
        <w:t xml:space="preserve">Appendix </w:t>
      </w:r>
      <w:r w:rsidR="0096336C">
        <w:rPr>
          <w:u w:val="single"/>
          <w:lang w:val="en-US"/>
        </w:rPr>
        <w:t>2</w:t>
      </w:r>
      <w:r w:rsidRPr="007A2CC8">
        <w:rPr>
          <w:u w:val="single"/>
          <w:lang w:val="en-US"/>
        </w:rPr>
        <w:t xml:space="preserve">: </w:t>
      </w:r>
      <w:r w:rsidR="007A2CC8" w:rsidRPr="007A2CC8">
        <w:rPr>
          <w:u w:val="single"/>
          <w:lang w:val="en-US"/>
        </w:rPr>
        <w:t>Distribution of hematological diseases according to the type of event investigated</w:t>
      </w:r>
    </w:p>
    <w:p w14:paraId="5272AB34" w14:textId="77777777" w:rsidR="00267533" w:rsidRDefault="00267533" w:rsidP="004662A0">
      <w:pPr>
        <w:spacing w:after="0" w:line="480" w:lineRule="auto"/>
        <w:jc w:val="both"/>
        <w:rPr>
          <w:lang w:val="en-US"/>
        </w:rPr>
      </w:pPr>
    </w:p>
    <w:p w14:paraId="141EBE30" w14:textId="124CFC2C" w:rsidR="00267533" w:rsidRPr="00267533" w:rsidRDefault="0068628B" w:rsidP="004662A0">
      <w:pPr>
        <w:spacing w:after="0" w:line="480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 xml:space="preserve">Appendix </w:t>
      </w:r>
      <w:r w:rsidR="0096336C">
        <w:rPr>
          <w:u w:val="single"/>
          <w:lang w:val="en-US"/>
        </w:rPr>
        <w:t>3</w:t>
      </w:r>
      <w:r w:rsidR="00267533" w:rsidRPr="00267533">
        <w:rPr>
          <w:u w:val="single"/>
          <w:lang w:val="en-US"/>
        </w:rPr>
        <w:t xml:space="preserve">: Details </w:t>
      </w:r>
      <w:r w:rsidR="008C1C37">
        <w:rPr>
          <w:u w:val="single"/>
          <w:lang w:val="en-US"/>
        </w:rPr>
        <w:t>on death-</w:t>
      </w:r>
      <w:r w:rsidR="00267533" w:rsidRPr="00267533">
        <w:rPr>
          <w:u w:val="single"/>
          <w:lang w:val="en-US"/>
        </w:rPr>
        <w:t>censored data for disappearance and appearance of isoagglutinins A and B</w:t>
      </w:r>
    </w:p>
    <w:p w14:paraId="7A72F82C" w14:textId="77777777" w:rsidR="00267533" w:rsidRPr="00267533" w:rsidRDefault="00267533" w:rsidP="004662A0">
      <w:pPr>
        <w:spacing w:after="0" w:line="480" w:lineRule="auto"/>
        <w:jc w:val="both"/>
        <w:rPr>
          <w:lang w:val="en-US"/>
        </w:rPr>
      </w:pPr>
      <w:proofErr w:type="gramStart"/>
      <w:r w:rsidRPr="00267533">
        <w:rPr>
          <w:lang w:val="en-US"/>
        </w:rPr>
        <w:t>* :</w:t>
      </w:r>
      <w:proofErr w:type="gramEnd"/>
      <w:r w:rsidRPr="00267533">
        <w:rPr>
          <w:lang w:val="en-US"/>
        </w:rPr>
        <w:t xml:space="preserve"> deaths occurred at 100, 152, 167, 168, 328, 341 and 354 days in n=7 patients with disappearance A and at 13, 66, 72, 205 and 335 days in n=5 patients without disappearance A</w:t>
      </w:r>
    </w:p>
    <w:p w14:paraId="27A7ADCA" w14:textId="77777777" w:rsidR="00267533" w:rsidRPr="00267533" w:rsidRDefault="00267533" w:rsidP="004662A0">
      <w:pPr>
        <w:spacing w:after="0" w:line="480" w:lineRule="auto"/>
        <w:jc w:val="both"/>
        <w:rPr>
          <w:lang w:val="en-US"/>
        </w:rPr>
      </w:pPr>
      <w:r w:rsidRPr="00267533">
        <w:rPr>
          <w:lang w:val="en-US"/>
        </w:rPr>
        <w:t>*</w:t>
      </w:r>
      <w:proofErr w:type="gramStart"/>
      <w:r w:rsidRPr="00267533">
        <w:rPr>
          <w:lang w:val="en-US"/>
        </w:rPr>
        <w:t>* :</w:t>
      </w:r>
      <w:proofErr w:type="gramEnd"/>
      <w:r w:rsidRPr="00267533">
        <w:rPr>
          <w:lang w:val="en-US"/>
        </w:rPr>
        <w:t xml:space="preserve"> deaths occurred at 86, 178, 207, 246, 259, 269, 337 and 354 days in n=8 patients with disappearance B and at 8 days in n=1 patient without disappearance B</w:t>
      </w:r>
    </w:p>
    <w:p w14:paraId="66C2F752" w14:textId="77777777" w:rsidR="00267533" w:rsidRPr="00267533" w:rsidRDefault="00267533" w:rsidP="004662A0">
      <w:pPr>
        <w:spacing w:after="0" w:line="480" w:lineRule="auto"/>
        <w:jc w:val="both"/>
        <w:rPr>
          <w:lang w:val="en-US"/>
        </w:rPr>
      </w:pPr>
      <w:r w:rsidRPr="00267533">
        <w:rPr>
          <w:lang w:val="en-US"/>
        </w:rPr>
        <w:t>**</w:t>
      </w:r>
      <w:proofErr w:type="gramStart"/>
      <w:r w:rsidRPr="00267533">
        <w:rPr>
          <w:lang w:val="en-US"/>
        </w:rPr>
        <w:t>* :</w:t>
      </w:r>
      <w:proofErr w:type="gramEnd"/>
      <w:r w:rsidRPr="00267533">
        <w:rPr>
          <w:lang w:val="en-US"/>
        </w:rPr>
        <w:t xml:space="preserve"> deaths occurred at 41, 86, 131, 153, 166, 168, 169, 178, 183, 190, 207, 214, 246, 335, 337 and 342 in n=16 patients without A disappearance</w:t>
      </w:r>
    </w:p>
    <w:p w14:paraId="6096F5EE" w14:textId="77777777" w:rsidR="00267533" w:rsidRDefault="00267533" w:rsidP="004662A0">
      <w:pPr>
        <w:spacing w:after="0" w:line="480" w:lineRule="auto"/>
        <w:jc w:val="both"/>
        <w:rPr>
          <w:lang w:val="en-US"/>
        </w:rPr>
      </w:pPr>
      <w:r w:rsidRPr="00267533">
        <w:rPr>
          <w:lang w:val="en-US"/>
        </w:rPr>
        <w:t>***</w:t>
      </w:r>
      <w:proofErr w:type="gramStart"/>
      <w:r w:rsidRPr="00267533">
        <w:rPr>
          <w:lang w:val="en-US"/>
        </w:rPr>
        <w:t>*</w:t>
      </w:r>
      <w:r w:rsidR="008C1C37">
        <w:rPr>
          <w:lang w:val="en-US"/>
        </w:rPr>
        <w:t xml:space="preserve"> </w:t>
      </w:r>
      <w:r w:rsidRPr="00267533">
        <w:rPr>
          <w:lang w:val="en-US"/>
        </w:rPr>
        <w:t>:</w:t>
      </w:r>
      <w:proofErr w:type="gramEnd"/>
      <w:r w:rsidRPr="00267533">
        <w:rPr>
          <w:lang w:val="en-US"/>
        </w:rPr>
        <w:t xml:space="preserve"> deaths occur at 168, 205, 214, 248, 253, and 287 days in n=6 patients with no B</w:t>
      </w:r>
      <w:r w:rsidR="008C1C37">
        <w:rPr>
          <w:lang w:val="en-US"/>
        </w:rPr>
        <w:t xml:space="preserve"> appearance</w:t>
      </w:r>
    </w:p>
    <w:p w14:paraId="1A658FF1" w14:textId="77777777" w:rsidR="00434A4D" w:rsidRDefault="00434A4D" w:rsidP="004662A0">
      <w:pPr>
        <w:spacing w:after="0" w:line="480" w:lineRule="auto"/>
        <w:jc w:val="both"/>
        <w:rPr>
          <w:u w:val="single"/>
          <w:lang w:val="en-US"/>
        </w:rPr>
      </w:pPr>
    </w:p>
    <w:p w14:paraId="454FDA48" w14:textId="74C3F6CC" w:rsidR="00267533" w:rsidRPr="00267533" w:rsidRDefault="00267533" w:rsidP="004662A0">
      <w:pPr>
        <w:spacing w:after="0" w:line="480" w:lineRule="auto"/>
        <w:jc w:val="both"/>
        <w:rPr>
          <w:u w:val="single"/>
          <w:lang w:val="en-US"/>
        </w:rPr>
      </w:pPr>
      <w:r w:rsidRPr="00267533">
        <w:rPr>
          <w:u w:val="single"/>
          <w:lang w:val="en-US"/>
        </w:rPr>
        <w:t>Appen</w:t>
      </w:r>
      <w:r w:rsidR="0068628B">
        <w:rPr>
          <w:u w:val="single"/>
          <w:lang w:val="en-US"/>
        </w:rPr>
        <w:t xml:space="preserve">dix </w:t>
      </w:r>
      <w:r w:rsidR="0096336C">
        <w:rPr>
          <w:u w:val="single"/>
          <w:lang w:val="en-US"/>
        </w:rPr>
        <w:t>4</w:t>
      </w:r>
      <w:r w:rsidRPr="00267533">
        <w:rPr>
          <w:u w:val="single"/>
          <w:lang w:val="en-US"/>
        </w:rPr>
        <w:t xml:space="preserve">: </w:t>
      </w:r>
      <w:r w:rsidR="00A70005" w:rsidRPr="00A70005">
        <w:rPr>
          <w:u w:val="single"/>
          <w:lang w:val="en-US"/>
        </w:rPr>
        <w:t xml:space="preserve">Details </w:t>
      </w:r>
      <w:r w:rsidR="00B81613" w:rsidRPr="00B81613">
        <w:rPr>
          <w:u w:val="single"/>
          <w:lang w:val="en-US"/>
        </w:rPr>
        <w:t>on death-censored data</w:t>
      </w:r>
      <w:r w:rsidR="00A70005" w:rsidRPr="00A70005">
        <w:rPr>
          <w:u w:val="single"/>
          <w:lang w:val="en-US"/>
        </w:rPr>
        <w:t xml:space="preserve"> for isoagglutinin </w:t>
      </w:r>
      <w:proofErr w:type="gramStart"/>
      <w:r w:rsidR="00A70005" w:rsidRPr="00A70005">
        <w:rPr>
          <w:u w:val="single"/>
          <w:lang w:val="en-US"/>
        </w:rPr>
        <w:t>A</w:t>
      </w:r>
      <w:proofErr w:type="gramEnd"/>
      <w:r w:rsidR="00A70005" w:rsidRPr="00A70005">
        <w:rPr>
          <w:u w:val="single"/>
          <w:lang w:val="en-US"/>
        </w:rPr>
        <w:t xml:space="preserve"> disappearance according to the hematological disease</w:t>
      </w:r>
    </w:p>
    <w:p w14:paraId="2375CBCF" w14:textId="77777777" w:rsidR="00267533" w:rsidRPr="00267533" w:rsidRDefault="00267533" w:rsidP="004662A0">
      <w:pPr>
        <w:spacing w:after="0" w:line="480" w:lineRule="auto"/>
        <w:jc w:val="both"/>
        <w:rPr>
          <w:lang w:val="en-US"/>
        </w:rPr>
      </w:pPr>
      <w:proofErr w:type="gramStart"/>
      <w:r w:rsidRPr="00267533">
        <w:rPr>
          <w:lang w:val="en-US"/>
        </w:rPr>
        <w:t>* :</w:t>
      </w:r>
      <w:proofErr w:type="gramEnd"/>
      <w:r w:rsidRPr="00267533">
        <w:rPr>
          <w:lang w:val="en-US"/>
        </w:rPr>
        <w:t xml:space="preserve"> deaths occurred at 100, 152, 167 and 341 days in n=4 patients with A disappearance and at 13, 66, 72, 205 and 335 days in n=5 patients without A disappearance</w:t>
      </w:r>
    </w:p>
    <w:p w14:paraId="79187AE5" w14:textId="77777777" w:rsidR="00267533" w:rsidRDefault="00267533" w:rsidP="004662A0">
      <w:pPr>
        <w:spacing w:after="0" w:line="480" w:lineRule="auto"/>
        <w:jc w:val="both"/>
        <w:rPr>
          <w:lang w:val="en-US"/>
        </w:rPr>
      </w:pPr>
      <w:r w:rsidRPr="00267533">
        <w:rPr>
          <w:lang w:val="en-US"/>
        </w:rPr>
        <w:t>*</w:t>
      </w:r>
      <w:proofErr w:type="gramStart"/>
      <w:r w:rsidRPr="00267533">
        <w:rPr>
          <w:lang w:val="en-US"/>
        </w:rPr>
        <w:t>* :</w:t>
      </w:r>
      <w:proofErr w:type="gramEnd"/>
      <w:r w:rsidRPr="00267533">
        <w:rPr>
          <w:lang w:val="en-US"/>
        </w:rPr>
        <w:t xml:space="preserve"> deaths occurred at 168, 328 and 354 days in the n=3 patients with disappearance A</w:t>
      </w:r>
    </w:p>
    <w:p w14:paraId="3B2F93F6" w14:textId="77777777" w:rsidR="00267533" w:rsidRDefault="00267533" w:rsidP="004662A0">
      <w:pPr>
        <w:spacing w:after="0" w:line="480" w:lineRule="auto"/>
        <w:jc w:val="both"/>
        <w:rPr>
          <w:lang w:val="en-US"/>
        </w:rPr>
      </w:pPr>
    </w:p>
    <w:p w14:paraId="2B4C0615" w14:textId="55146BB3" w:rsidR="00434A4D" w:rsidRPr="00267533" w:rsidRDefault="00434A4D" w:rsidP="004662A0">
      <w:pPr>
        <w:spacing w:after="0" w:line="480" w:lineRule="auto"/>
        <w:jc w:val="both"/>
        <w:rPr>
          <w:u w:val="single"/>
          <w:lang w:val="en-US"/>
        </w:rPr>
      </w:pPr>
      <w:r w:rsidRPr="00267533">
        <w:rPr>
          <w:u w:val="single"/>
          <w:lang w:val="en-US"/>
        </w:rPr>
        <w:t>Appen</w:t>
      </w:r>
      <w:r>
        <w:rPr>
          <w:u w:val="single"/>
          <w:lang w:val="en-US"/>
        </w:rPr>
        <w:t xml:space="preserve">dix </w:t>
      </w:r>
      <w:r w:rsidR="0096336C">
        <w:rPr>
          <w:u w:val="single"/>
          <w:lang w:val="en-US"/>
        </w:rPr>
        <w:t>5</w:t>
      </w:r>
      <w:r w:rsidRPr="00267533">
        <w:rPr>
          <w:u w:val="single"/>
          <w:lang w:val="en-US"/>
        </w:rPr>
        <w:t xml:space="preserve">: </w:t>
      </w:r>
      <w:r w:rsidRPr="00434A4D">
        <w:rPr>
          <w:u w:val="single"/>
          <w:lang w:val="en-US"/>
        </w:rPr>
        <w:t xml:space="preserve">Details </w:t>
      </w:r>
      <w:r w:rsidR="00B81613" w:rsidRPr="00B81613">
        <w:rPr>
          <w:u w:val="single"/>
          <w:lang w:val="en-US"/>
        </w:rPr>
        <w:t>on death-censored data</w:t>
      </w:r>
      <w:r w:rsidRPr="00434A4D">
        <w:rPr>
          <w:u w:val="single"/>
          <w:lang w:val="en-US"/>
        </w:rPr>
        <w:t xml:space="preserve"> for isoagglutinin </w:t>
      </w:r>
      <w:proofErr w:type="gramStart"/>
      <w:r w:rsidRPr="00434A4D">
        <w:rPr>
          <w:u w:val="single"/>
          <w:lang w:val="en-US"/>
        </w:rPr>
        <w:t>A</w:t>
      </w:r>
      <w:proofErr w:type="gramEnd"/>
      <w:r w:rsidRPr="00434A4D">
        <w:rPr>
          <w:u w:val="single"/>
          <w:lang w:val="en-US"/>
        </w:rPr>
        <w:t xml:space="preserve"> disappearance by type of HLA compatibility</w:t>
      </w:r>
    </w:p>
    <w:p w14:paraId="1E921292" w14:textId="77777777" w:rsidR="00434A4D" w:rsidRPr="00267533" w:rsidRDefault="00057A8C" w:rsidP="004662A0">
      <w:pPr>
        <w:spacing w:after="0" w:line="480" w:lineRule="auto"/>
        <w:jc w:val="both"/>
        <w:rPr>
          <w:lang w:val="en-US"/>
        </w:rPr>
      </w:pPr>
      <w:proofErr w:type="gramStart"/>
      <w:r w:rsidRPr="00057A8C">
        <w:rPr>
          <w:lang w:val="en-US"/>
        </w:rPr>
        <w:lastRenderedPageBreak/>
        <w:t>* :</w:t>
      </w:r>
      <w:proofErr w:type="gramEnd"/>
      <w:r w:rsidRPr="00057A8C">
        <w:rPr>
          <w:lang w:val="en-US"/>
        </w:rPr>
        <w:t xml:space="preserve"> deaths occurred at 354 days in n=1 patient with A disappearance and at 335 days in n=1 patient without A disappearance</w:t>
      </w:r>
    </w:p>
    <w:p w14:paraId="64DF34B1" w14:textId="77777777" w:rsidR="00434A4D" w:rsidRDefault="00057A8C" w:rsidP="004662A0">
      <w:pPr>
        <w:spacing w:after="0" w:line="480" w:lineRule="auto"/>
        <w:jc w:val="both"/>
        <w:rPr>
          <w:lang w:val="en-US"/>
        </w:rPr>
      </w:pPr>
      <w:r w:rsidRPr="00057A8C">
        <w:rPr>
          <w:lang w:val="en-US"/>
        </w:rPr>
        <w:t>*</w:t>
      </w:r>
      <w:proofErr w:type="gramStart"/>
      <w:r w:rsidRPr="00057A8C">
        <w:rPr>
          <w:lang w:val="en-US"/>
        </w:rPr>
        <w:t>* :</w:t>
      </w:r>
      <w:proofErr w:type="gramEnd"/>
      <w:r w:rsidRPr="00057A8C">
        <w:rPr>
          <w:lang w:val="en-US"/>
        </w:rPr>
        <w:t xml:space="preserve"> deaths occurred at 100, 152, 167, 168, 328 and 341 days in the n=6 patients with disappearance A and at 13, 66, 72 and 205 days in n=4 patients without A disappearance</w:t>
      </w:r>
    </w:p>
    <w:p w14:paraId="61F55958" w14:textId="77777777" w:rsidR="00267533" w:rsidRPr="009C5638" w:rsidRDefault="00267533" w:rsidP="004662A0">
      <w:pPr>
        <w:spacing w:after="0" w:line="480" w:lineRule="auto"/>
        <w:jc w:val="both"/>
        <w:rPr>
          <w:lang w:val="en-US"/>
        </w:rPr>
      </w:pPr>
    </w:p>
    <w:sectPr w:rsidR="00267533" w:rsidRPr="009C5638" w:rsidSect="00E200FD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DD04CB" w14:textId="77777777" w:rsidR="00B746E0" w:rsidRDefault="00B746E0" w:rsidP="00012DFE">
      <w:pPr>
        <w:spacing w:after="0" w:line="240" w:lineRule="auto"/>
      </w:pPr>
      <w:r>
        <w:separator/>
      </w:r>
    </w:p>
  </w:endnote>
  <w:endnote w:type="continuationSeparator" w:id="0">
    <w:p w14:paraId="69B49D36" w14:textId="77777777" w:rsidR="00B746E0" w:rsidRDefault="00B746E0" w:rsidP="00012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2543533"/>
      <w:docPartObj>
        <w:docPartGallery w:val="Page Numbers (Bottom of Page)"/>
        <w:docPartUnique/>
      </w:docPartObj>
    </w:sdtPr>
    <w:sdtEndPr/>
    <w:sdtContent>
      <w:p w14:paraId="07F023E7" w14:textId="77777777" w:rsidR="00012DFE" w:rsidRDefault="00012DF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6D7A" w:rsidRPr="00C86D7A">
          <w:rPr>
            <w:noProof/>
            <w:lang w:val="fr-FR"/>
          </w:rPr>
          <w:t>2</w:t>
        </w:r>
        <w:r>
          <w:fldChar w:fldCharType="end"/>
        </w:r>
      </w:p>
    </w:sdtContent>
  </w:sdt>
  <w:p w14:paraId="229E0CBE" w14:textId="77777777" w:rsidR="00012DFE" w:rsidRDefault="00012DF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FA70DB" w14:textId="77777777" w:rsidR="00B746E0" w:rsidRDefault="00B746E0" w:rsidP="00012DFE">
      <w:pPr>
        <w:spacing w:after="0" w:line="240" w:lineRule="auto"/>
      </w:pPr>
      <w:r>
        <w:separator/>
      </w:r>
    </w:p>
  </w:footnote>
  <w:footnote w:type="continuationSeparator" w:id="0">
    <w:p w14:paraId="636A0998" w14:textId="77777777" w:rsidR="00B746E0" w:rsidRDefault="00B746E0" w:rsidP="00012D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E941A6"/>
    <w:multiLevelType w:val="hybridMultilevel"/>
    <w:tmpl w:val="7DEE7AF8"/>
    <w:lvl w:ilvl="0" w:tplc="2668B7F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vpw09z890d26eaxr7xzzvdfaez9a9x5rp5&quot;&gt;My EndNote Library Copy&lt;record-ids&gt;&lt;item&gt;5&lt;/item&gt;&lt;item&gt;9&lt;/item&gt;&lt;item&gt;10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7&lt;/item&gt;&lt;item&gt;38&lt;/item&gt;&lt;item&gt;39&lt;/item&gt;&lt;item&gt;41&lt;/item&gt;&lt;item&gt;42&lt;/item&gt;&lt;item&gt;43&lt;/item&gt;&lt;item&gt;44&lt;/item&gt;&lt;item&gt;45&lt;/item&gt;&lt;item&gt;47&lt;/item&gt;&lt;item&gt;48&lt;/item&gt;&lt;item&gt;50&lt;/item&gt;&lt;item&gt;58&lt;/item&gt;&lt;item&gt;62&lt;/item&gt;&lt;/record-ids&gt;&lt;/item&gt;&lt;/Libraries&gt;"/>
  </w:docVars>
  <w:rsids>
    <w:rsidRoot w:val="00EA6AB6"/>
    <w:rsid w:val="00011C48"/>
    <w:rsid w:val="00012165"/>
    <w:rsid w:val="00012DFE"/>
    <w:rsid w:val="00013066"/>
    <w:rsid w:val="000154B6"/>
    <w:rsid w:val="00017255"/>
    <w:rsid w:val="0002288C"/>
    <w:rsid w:val="000232B8"/>
    <w:rsid w:val="000273E4"/>
    <w:rsid w:val="000276C5"/>
    <w:rsid w:val="00030BFF"/>
    <w:rsid w:val="0003282E"/>
    <w:rsid w:val="00037199"/>
    <w:rsid w:val="0004257D"/>
    <w:rsid w:val="00050995"/>
    <w:rsid w:val="00051F5F"/>
    <w:rsid w:val="00053C85"/>
    <w:rsid w:val="000547BC"/>
    <w:rsid w:val="00057A8C"/>
    <w:rsid w:val="00064FB2"/>
    <w:rsid w:val="00071E8E"/>
    <w:rsid w:val="00073DDE"/>
    <w:rsid w:val="0007504E"/>
    <w:rsid w:val="00077CC4"/>
    <w:rsid w:val="00087C7B"/>
    <w:rsid w:val="0009012D"/>
    <w:rsid w:val="00091E55"/>
    <w:rsid w:val="00093B4E"/>
    <w:rsid w:val="00095A86"/>
    <w:rsid w:val="000A17D6"/>
    <w:rsid w:val="000A4AD4"/>
    <w:rsid w:val="000B11B2"/>
    <w:rsid w:val="000B3527"/>
    <w:rsid w:val="000B4929"/>
    <w:rsid w:val="000B55AA"/>
    <w:rsid w:val="000B593E"/>
    <w:rsid w:val="000B691B"/>
    <w:rsid w:val="000C1A19"/>
    <w:rsid w:val="000C4257"/>
    <w:rsid w:val="000C7161"/>
    <w:rsid w:val="000D2BD4"/>
    <w:rsid w:val="000E7E81"/>
    <w:rsid w:val="000F2818"/>
    <w:rsid w:val="000F6524"/>
    <w:rsid w:val="0010190C"/>
    <w:rsid w:val="0010259C"/>
    <w:rsid w:val="0011255E"/>
    <w:rsid w:val="00114149"/>
    <w:rsid w:val="001146CA"/>
    <w:rsid w:val="001208F6"/>
    <w:rsid w:val="0012299F"/>
    <w:rsid w:val="001301D9"/>
    <w:rsid w:val="00130516"/>
    <w:rsid w:val="00132868"/>
    <w:rsid w:val="0013373B"/>
    <w:rsid w:val="00134BA8"/>
    <w:rsid w:val="001400AC"/>
    <w:rsid w:val="00141F68"/>
    <w:rsid w:val="00143DDF"/>
    <w:rsid w:val="00144496"/>
    <w:rsid w:val="001465D6"/>
    <w:rsid w:val="00150846"/>
    <w:rsid w:val="00155241"/>
    <w:rsid w:val="0015547A"/>
    <w:rsid w:val="00156FAE"/>
    <w:rsid w:val="00157F2E"/>
    <w:rsid w:val="001653C5"/>
    <w:rsid w:val="001724FC"/>
    <w:rsid w:val="00175E17"/>
    <w:rsid w:val="00180E8F"/>
    <w:rsid w:val="00186319"/>
    <w:rsid w:val="0019666F"/>
    <w:rsid w:val="001973DB"/>
    <w:rsid w:val="001A68C8"/>
    <w:rsid w:val="001A69E8"/>
    <w:rsid w:val="001B4605"/>
    <w:rsid w:val="001B5CFC"/>
    <w:rsid w:val="001B7BA8"/>
    <w:rsid w:val="001C0BA7"/>
    <w:rsid w:val="001C63BB"/>
    <w:rsid w:val="001D020F"/>
    <w:rsid w:val="001D36AB"/>
    <w:rsid w:val="001E0668"/>
    <w:rsid w:val="001E0A6C"/>
    <w:rsid w:val="001E1E85"/>
    <w:rsid w:val="001E5736"/>
    <w:rsid w:val="001F3CFC"/>
    <w:rsid w:val="001F4980"/>
    <w:rsid w:val="00205C90"/>
    <w:rsid w:val="00210D3D"/>
    <w:rsid w:val="00217C36"/>
    <w:rsid w:val="00221AE4"/>
    <w:rsid w:val="00223216"/>
    <w:rsid w:val="00224707"/>
    <w:rsid w:val="00230DE0"/>
    <w:rsid w:val="00234A20"/>
    <w:rsid w:val="00237D71"/>
    <w:rsid w:val="002405C9"/>
    <w:rsid w:val="00241B1C"/>
    <w:rsid w:val="0024436C"/>
    <w:rsid w:val="0024476A"/>
    <w:rsid w:val="00245D7A"/>
    <w:rsid w:val="0024616D"/>
    <w:rsid w:val="002525BA"/>
    <w:rsid w:val="00264397"/>
    <w:rsid w:val="00264D24"/>
    <w:rsid w:val="0026664B"/>
    <w:rsid w:val="00267533"/>
    <w:rsid w:val="00272206"/>
    <w:rsid w:val="0027399B"/>
    <w:rsid w:val="0028214B"/>
    <w:rsid w:val="002878C4"/>
    <w:rsid w:val="0028790B"/>
    <w:rsid w:val="002901AD"/>
    <w:rsid w:val="00295272"/>
    <w:rsid w:val="00295673"/>
    <w:rsid w:val="002A0B55"/>
    <w:rsid w:val="002A51E0"/>
    <w:rsid w:val="002B0F32"/>
    <w:rsid w:val="002B38F6"/>
    <w:rsid w:val="002B45FD"/>
    <w:rsid w:val="002C1C97"/>
    <w:rsid w:val="002C2FC2"/>
    <w:rsid w:val="002C49FC"/>
    <w:rsid w:val="002C4C4B"/>
    <w:rsid w:val="002C59D5"/>
    <w:rsid w:val="002D0530"/>
    <w:rsid w:val="002D16E7"/>
    <w:rsid w:val="002D34CC"/>
    <w:rsid w:val="002D3BFF"/>
    <w:rsid w:val="002D7148"/>
    <w:rsid w:val="002E044F"/>
    <w:rsid w:val="002E4C01"/>
    <w:rsid w:val="002E58DB"/>
    <w:rsid w:val="002E6022"/>
    <w:rsid w:val="002F0316"/>
    <w:rsid w:val="002F256B"/>
    <w:rsid w:val="002F4B29"/>
    <w:rsid w:val="002F6349"/>
    <w:rsid w:val="00300F2A"/>
    <w:rsid w:val="00302E27"/>
    <w:rsid w:val="00303CE5"/>
    <w:rsid w:val="00304D09"/>
    <w:rsid w:val="00304D1C"/>
    <w:rsid w:val="00306463"/>
    <w:rsid w:val="00306DD4"/>
    <w:rsid w:val="00307735"/>
    <w:rsid w:val="00316AFB"/>
    <w:rsid w:val="00317479"/>
    <w:rsid w:val="00320876"/>
    <w:rsid w:val="00321BE3"/>
    <w:rsid w:val="00323808"/>
    <w:rsid w:val="00323CE2"/>
    <w:rsid w:val="003364FA"/>
    <w:rsid w:val="003442B4"/>
    <w:rsid w:val="003447B3"/>
    <w:rsid w:val="00345067"/>
    <w:rsid w:val="00345509"/>
    <w:rsid w:val="00356A90"/>
    <w:rsid w:val="00356CF0"/>
    <w:rsid w:val="003629C3"/>
    <w:rsid w:val="00362BA3"/>
    <w:rsid w:val="00362DAF"/>
    <w:rsid w:val="003632C5"/>
    <w:rsid w:val="003638F4"/>
    <w:rsid w:val="0037550A"/>
    <w:rsid w:val="00380EA9"/>
    <w:rsid w:val="00385FFE"/>
    <w:rsid w:val="00392703"/>
    <w:rsid w:val="00392DA6"/>
    <w:rsid w:val="00396247"/>
    <w:rsid w:val="003A56FC"/>
    <w:rsid w:val="003B3741"/>
    <w:rsid w:val="003C0840"/>
    <w:rsid w:val="003C1A50"/>
    <w:rsid w:val="003C3146"/>
    <w:rsid w:val="003C438D"/>
    <w:rsid w:val="003D0CF3"/>
    <w:rsid w:val="003D129B"/>
    <w:rsid w:val="003D13E3"/>
    <w:rsid w:val="003D3998"/>
    <w:rsid w:val="003D7041"/>
    <w:rsid w:val="003E2210"/>
    <w:rsid w:val="003E4A41"/>
    <w:rsid w:val="003E5137"/>
    <w:rsid w:val="003E6679"/>
    <w:rsid w:val="003F0A29"/>
    <w:rsid w:val="003F3F0D"/>
    <w:rsid w:val="003F7C67"/>
    <w:rsid w:val="00402B9F"/>
    <w:rsid w:val="004069F7"/>
    <w:rsid w:val="00410BD3"/>
    <w:rsid w:val="00413E5E"/>
    <w:rsid w:val="00414067"/>
    <w:rsid w:val="004200A0"/>
    <w:rsid w:val="00422488"/>
    <w:rsid w:val="00430CF7"/>
    <w:rsid w:val="00434A4D"/>
    <w:rsid w:val="0043547B"/>
    <w:rsid w:val="00437213"/>
    <w:rsid w:val="0043736E"/>
    <w:rsid w:val="00443BD2"/>
    <w:rsid w:val="004457A6"/>
    <w:rsid w:val="004464B9"/>
    <w:rsid w:val="0045042B"/>
    <w:rsid w:val="00451ADC"/>
    <w:rsid w:val="0045424D"/>
    <w:rsid w:val="00455EE1"/>
    <w:rsid w:val="0046096D"/>
    <w:rsid w:val="0046189F"/>
    <w:rsid w:val="0046195B"/>
    <w:rsid w:val="00461B54"/>
    <w:rsid w:val="00462D3F"/>
    <w:rsid w:val="004662A0"/>
    <w:rsid w:val="00476368"/>
    <w:rsid w:val="004804BF"/>
    <w:rsid w:val="004827B1"/>
    <w:rsid w:val="00482E47"/>
    <w:rsid w:val="00484164"/>
    <w:rsid w:val="00492B1F"/>
    <w:rsid w:val="00495FEE"/>
    <w:rsid w:val="004A0E88"/>
    <w:rsid w:val="004A456F"/>
    <w:rsid w:val="004A7B5C"/>
    <w:rsid w:val="004B29A2"/>
    <w:rsid w:val="004B36EB"/>
    <w:rsid w:val="004B4909"/>
    <w:rsid w:val="004B6750"/>
    <w:rsid w:val="004C015F"/>
    <w:rsid w:val="004C0A4B"/>
    <w:rsid w:val="004C6DAD"/>
    <w:rsid w:val="004C7EA2"/>
    <w:rsid w:val="004D0D14"/>
    <w:rsid w:val="004D13AC"/>
    <w:rsid w:val="004D375C"/>
    <w:rsid w:val="004E29C2"/>
    <w:rsid w:val="004E4E36"/>
    <w:rsid w:val="004F4A55"/>
    <w:rsid w:val="004F587B"/>
    <w:rsid w:val="00503454"/>
    <w:rsid w:val="00513EB0"/>
    <w:rsid w:val="0052312F"/>
    <w:rsid w:val="00530FCD"/>
    <w:rsid w:val="0053117A"/>
    <w:rsid w:val="00533BCD"/>
    <w:rsid w:val="00535BC2"/>
    <w:rsid w:val="00541C38"/>
    <w:rsid w:val="005445B1"/>
    <w:rsid w:val="00557963"/>
    <w:rsid w:val="00565028"/>
    <w:rsid w:val="0057363F"/>
    <w:rsid w:val="0057391D"/>
    <w:rsid w:val="005742FC"/>
    <w:rsid w:val="00577D67"/>
    <w:rsid w:val="00582F5C"/>
    <w:rsid w:val="0059062C"/>
    <w:rsid w:val="00590F6F"/>
    <w:rsid w:val="00591098"/>
    <w:rsid w:val="005A2382"/>
    <w:rsid w:val="005A2DDE"/>
    <w:rsid w:val="005A505C"/>
    <w:rsid w:val="005A6C03"/>
    <w:rsid w:val="005A6F18"/>
    <w:rsid w:val="005B6489"/>
    <w:rsid w:val="005D14FF"/>
    <w:rsid w:val="005D662C"/>
    <w:rsid w:val="005D7B2F"/>
    <w:rsid w:val="005E2810"/>
    <w:rsid w:val="005E3236"/>
    <w:rsid w:val="005E3C5E"/>
    <w:rsid w:val="005E66F3"/>
    <w:rsid w:val="005F28D8"/>
    <w:rsid w:val="0060455B"/>
    <w:rsid w:val="0060594D"/>
    <w:rsid w:val="00620BD1"/>
    <w:rsid w:val="00621A14"/>
    <w:rsid w:val="00630CA9"/>
    <w:rsid w:val="00644BAA"/>
    <w:rsid w:val="00647B98"/>
    <w:rsid w:val="00653AAF"/>
    <w:rsid w:val="0065462A"/>
    <w:rsid w:val="00660B54"/>
    <w:rsid w:val="00661D08"/>
    <w:rsid w:val="00664BCB"/>
    <w:rsid w:val="006676A2"/>
    <w:rsid w:val="00674693"/>
    <w:rsid w:val="00675574"/>
    <w:rsid w:val="00677797"/>
    <w:rsid w:val="00677FAF"/>
    <w:rsid w:val="0068628B"/>
    <w:rsid w:val="006877C8"/>
    <w:rsid w:val="00690674"/>
    <w:rsid w:val="006909A4"/>
    <w:rsid w:val="00694F94"/>
    <w:rsid w:val="00696C8A"/>
    <w:rsid w:val="006A1109"/>
    <w:rsid w:val="006B1409"/>
    <w:rsid w:val="006B670E"/>
    <w:rsid w:val="006C14F6"/>
    <w:rsid w:val="006D2B9E"/>
    <w:rsid w:val="006D5D8D"/>
    <w:rsid w:val="006D7AFE"/>
    <w:rsid w:val="006E1C06"/>
    <w:rsid w:val="006E45AB"/>
    <w:rsid w:val="006E4C49"/>
    <w:rsid w:val="006E72E7"/>
    <w:rsid w:val="006E7CD9"/>
    <w:rsid w:val="006F06C3"/>
    <w:rsid w:val="006F255F"/>
    <w:rsid w:val="00702ABE"/>
    <w:rsid w:val="00703204"/>
    <w:rsid w:val="00703F42"/>
    <w:rsid w:val="00713FC8"/>
    <w:rsid w:val="007204B0"/>
    <w:rsid w:val="00722D99"/>
    <w:rsid w:val="0072356B"/>
    <w:rsid w:val="00726BA9"/>
    <w:rsid w:val="00730299"/>
    <w:rsid w:val="00740E79"/>
    <w:rsid w:val="00740ED9"/>
    <w:rsid w:val="00742637"/>
    <w:rsid w:val="00746F44"/>
    <w:rsid w:val="00755A6C"/>
    <w:rsid w:val="00760E01"/>
    <w:rsid w:val="007655D0"/>
    <w:rsid w:val="00771ADB"/>
    <w:rsid w:val="00780806"/>
    <w:rsid w:val="00780E43"/>
    <w:rsid w:val="0078271E"/>
    <w:rsid w:val="00784E7A"/>
    <w:rsid w:val="0079148D"/>
    <w:rsid w:val="00793129"/>
    <w:rsid w:val="00796FCC"/>
    <w:rsid w:val="00797453"/>
    <w:rsid w:val="007A0624"/>
    <w:rsid w:val="007A2CC8"/>
    <w:rsid w:val="007B0EEB"/>
    <w:rsid w:val="007B1FA9"/>
    <w:rsid w:val="007B28A4"/>
    <w:rsid w:val="007B58C3"/>
    <w:rsid w:val="007B6543"/>
    <w:rsid w:val="007B7BDB"/>
    <w:rsid w:val="007C573B"/>
    <w:rsid w:val="007C5B53"/>
    <w:rsid w:val="007C62F2"/>
    <w:rsid w:val="007D0B4C"/>
    <w:rsid w:val="007D5951"/>
    <w:rsid w:val="007E5298"/>
    <w:rsid w:val="007E6C44"/>
    <w:rsid w:val="007F3E45"/>
    <w:rsid w:val="007F6038"/>
    <w:rsid w:val="00800F0E"/>
    <w:rsid w:val="00802D56"/>
    <w:rsid w:val="00804862"/>
    <w:rsid w:val="008057E5"/>
    <w:rsid w:val="00805E37"/>
    <w:rsid w:val="008076A2"/>
    <w:rsid w:val="00815349"/>
    <w:rsid w:val="00816B7E"/>
    <w:rsid w:val="008263F0"/>
    <w:rsid w:val="00830024"/>
    <w:rsid w:val="008329C4"/>
    <w:rsid w:val="00832D66"/>
    <w:rsid w:val="00833725"/>
    <w:rsid w:val="0083621F"/>
    <w:rsid w:val="008452E7"/>
    <w:rsid w:val="00850C08"/>
    <w:rsid w:val="008515EC"/>
    <w:rsid w:val="00853626"/>
    <w:rsid w:val="00854D50"/>
    <w:rsid w:val="0086703B"/>
    <w:rsid w:val="00867508"/>
    <w:rsid w:val="0087216E"/>
    <w:rsid w:val="0087610E"/>
    <w:rsid w:val="008821D6"/>
    <w:rsid w:val="00883431"/>
    <w:rsid w:val="00883FAD"/>
    <w:rsid w:val="008876F8"/>
    <w:rsid w:val="00892B9D"/>
    <w:rsid w:val="008935EE"/>
    <w:rsid w:val="0089685D"/>
    <w:rsid w:val="008B6CFA"/>
    <w:rsid w:val="008C0835"/>
    <w:rsid w:val="008C0E77"/>
    <w:rsid w:val="008C1C37"/>
    <w:rsid w:val="008C5876"/>
    <w:rsid w:val="008C662C"/>
    <w:rsid w:val="008D59B8"/>
    <w:rsid w:val="008D73D3"/>
    <w:rsid w:val="008E6EA1"/>
    <w:rsid w:val="008F2D50"/>
    <w:rsid w:val="00903239"/>
    <w:rsid w:val="00904F00"/>
    <w:rsid w:val="00910BB4"/>
    <w:rsid w:val="00915350"/>
    <w:rsid w:val="00915AA8"/>
    <w:rsid w:val="009243A1"/>
    <w:rsid w:val="00927AB2"/>
    <w:rsid w:val="009336E6"/>
    <w:rsid w:val="0093583F"/>
    <w:rsid w:val="00942F19"/>
    <w:rsid w:val="00946D48"/>
    <w:rsid w:val="00946D87"/>
    <w:rsid w:val="00947F2A"/>
    <w:rsid w:val="009521EA"/>
    <w:rsid w:val="00955DDF"/>
    <w:rsid w:val="00956CD4"/>
    <w:rsid w:val="00961076"/>
    <w:rsid w:val="0096336C"/>
    <w:rsid w:val="009638DE"/>
    <w:rsid w:val="00964E27"/>
    <w:rsid w:val="00970F84"/>
    <w:rsid w:val="00973463"/>
    <w:rsid w:val="00973DB3"/>
    <w:rsid w:val="009753C6"/>
    <w:rsid w:val="009771D1"/>
    <w:rsid w:val="009773D7"/>
    <w:rsid w:val="00980895"/>
    <w:rsid w:val="0098529D"/>
    <w:rsid w:val="00995493"/>
    <w:rsid w:val="009A36A4"/>
    <w:rsid w:val="009A5006"/>
    <w:rsid w:val="009A504A"/>
    <w:rsid w:val="009B229C"/>
    <w:rsid w:val="009B7C96"/>
    <w:rsid w:val="009C3377"/>
    <w:rsid w:val="009C3CF8"/>
    <w:rsid w:val="009C3D88"/>
    <w:rsid w:val="009C5638"/>
    <w:rsid w:val="009C6597"/>
    <w:rsid w:val="009D069C"/>
    <w:rsid w:val="009E2F63"/>
    <w:rsid w:val="009E3745"/>
    <w:rsid w:val="009E5567"/>
    <w:rsid w:val="009E70D3"/>
    <w:rsid w:val="009F43FA"/>
    <w:rsid w:val="009F5610"/>
    <w:rsid w:val="009F7E4B"/>
    <w:rsid w:val="00A004A8"/>
    <w:rsid w:val="00A033BC"/>
    <w:rsid w:val="00A06927"/>
    <w:rsid w:val="00A12457"/>
    <w:rsid w:val="00A14017"/>
    <w:rsid w:val="00A2489C"/>
    <w:rsid w:val="00A27051"/>
    <w:rsid w:val="00A30F19"/>
    <w:rsid w:val="00A32B51"/>
    <w:rsid w:val="00A34E53"/>
    <w:rsid w:val="00A357FD"/>
    <w:rsid w:val="00A40D3D"/>
    <w:rsid w:val="00A44B53"/>
    <w:rsid w:val="00A54703"/>
    <w:rsid w:val="00A70005"/>
    <w:rsid w:val="00A82567"/>
    <w:rsid w:val="00A83BA9"/>
    <w:rsid w:val="00A85CEC"/>
    <w:rsid w:val="00A85DEE"/>
    <w:rsid w:val="00A8725C"/>
    <w:rsid w:val="00A92B72"/>
    <w:rsid w:val="00A94348"/>
    <w:rsid w:val="00A94859"/>
    <w:rsid w:val="00A974C0"/>
    <w:rsid w:val="00AA27FF"/>
    <w:rsid w:val="00AA5738"/>
    <w:rsid w:val="00AA77C0"/>
    <w:rsid w:val="00AA795F"/>
    <w:rsid w:val="00AB323E"/>
    <w:rsid w:val="00AB3B87"/>
    <w:rsid w:val="00AB4F2C"/>
    <w:rsid w:val="00AB7FDF"/>
    <w:rsid w:val="00AC55C9"/>
    <w:rsid w:val="00AD561A"/>
    <w:rsid w:val="00AD67B7"/>
    <w:rsid w:val="00AE3A74"/>
    <w:rsid w:val="00AE48D2"/>
    <w:rsid w:val="00AE538C"/>
    <w:rsid w:val="00AE5DA8"/>
    <w:rsid w:val="00AF1FE4"/>
    <w:rsid w:val="00AF267B"/>
    <w:rsid w:val="00AF44A0"/>
    <w:rsid w:val="00B0195E"/>
    <w:rsid w:val="00B025BB"/>
    <w:rsid w:val="00B055F6"/>
    <w:rsid w:val="00B07E3A"/>
    <w:rsid w:val="00B236CD"/>
    <w:rsid w:val="00B24854"/>
    <w:rsid w:val="00B25401"/>
    <w:rsid w:val="00B425EB"/>
    <w:rsid w:val="00B429DE"/>
    <w:rsid w:val="00B4509B"/>
    <w:rsid w:val="00B51378"/>
    <w:rsid w:val="00B53581"/>
    <w:rsid w:val="00B558CC"/>
    <w:rsid w:val="00B57A27"/>
    <w:rsid w:val="00B67F65"/>
    <w:rsid w:val="00B746E0"/>
    <w:rsid w:val="00B75ABC"/>
    <w:rsid w:val="00B75BF3"/>
    <w:rsid w:val="00B75F78"/>
    <w:rsid w:val="00B81613"/>
    <w:rsid w:val="00B905EC"/>
    <w:rsid w:val="00B907BD"/>
    <w:rsid w:val="00BA26CE"/>
    <w:rsid w:val="00BA70CE"/>
    <w:rsid w:val="00BB2448"/>
    <w:rsid w:val="00BB26BE"/>
    <w:rsid w:val="00BB4529"/>
    <w:rsid w:val="00BB6DF1"/>
    <w:rsid w:val="00BC4FB1"/>
    <w:rsid w:val="00BD2F6C"/>
    <w:rsid w:val="00BE4764"/>
    <w:rsid w:val="00BF0563"/>
    <w:rsid w:val="00BF4E4F"/>
    <w:rsid w:val="00C010FB"/>
    <w:rsid w:val="00C02F2C"/>
    <w:rsid w:val="00C1186A"/>
    <w:rsid w:val="00C1228C"/>
    <w:rsid w:val="00C16E53"/>
    <w:rsid w:val="00C23239"/>
    <w:rsid w:val="00C2368F"/>
    <w:rsid w:val="00C332EA"/>
    <w:rsid w:val="00C33BEC"/>
    <w:rsid w:val="00C343E2"/>
    <w:rsid w:val="00C36C58"/>
    <w:rsid w:val="00C454C1"/>
    <w:rsid w:val="00C46904"/>
    <w:rsid w:val="00C525D0"/>
    <w:rsid w:val="00C526E9"/>
    <w:rsid w:val="00C577FC"/>
    <w:rsid w:val="00C61599"/>
    <w:rsid w:val="00C650AE"/>
    <w:rsid w:val="00C65B26"/>
    <w:rsid w:val="00C66240"/>
    <w:rsid w:val="00C671D0"/>
    <w:rsid w:val="00C76C11"/>
    <w:rsid w:val="00C801D3"/>
    <w:rsid w:val="00C80514"/>
    <w:rsid w:val="00C80D40"/>
    <w:rsid w:val="00C81632"/>
    <w:rsid w:val="00C83493"/>
    <w:rsid w:val="00C86D7A"/>
    <w:rsid w:val="00C93561"/>
    <w:rsid w:val="00CA1932"/>
    <w:rsid w:val="00CA1A85"/>
    <w:rsid w:val="00CA3937"/>
    <w:rsid w:val="00CA3B68"/>
    <w:rsid w:val="00CA4601"/>
    <w:rsid w:val="00CA54DE"/>
    <w:rsid w:val="00CA70BB"/>
    <w:rsid w:val="00CA7F2E"/>
    <w:rsid w:val="00CB185C"/>
    <w:rsid w:val="00CB5CEF"/>
    <w:rsid w:val="00CB6EEF"/>
    <w:rsid w:val="00CC25CC"/>
    <w:rsid w:val="00CC32BD"/>
    <w:rsid w:val="00CC4072"/>
    <w:rsid w:val="00CC66FE"/>
    <w:rsid w:val="00CC7C46"/>
    <w:rsid w:val="00CD695D"/>
    <w:rsid w:val="00CE11D1"/>
    <w:rsid w:val="00CF62AA"/>
    <w:rsid w:val="00D00D9C"/>
    <w:rsid w:val="00D02413"/>
    <w:rsid w:val="00D02593"/>
    <w:rsid w:val="00D03FE8"/>
    <w:rsid w:val="00D132AD"/>
    <w:rsid w:val="00D20DE2"/>
    <w:rsid w:val="00D269F0"/>
    <w:rsid w:val="00D322B3"/>
    <w:rsid w:val="00D35EED"/>
    <w:rsid w:val="00D40EC5"/>
    <w:rsid w:val="00D443A8"/>
    <w:rsid w:val="00D54CF8"/>
    <w:rsid w:val="00D64484"/>
    <w:rsid w:val="00D6662E"/>
    <w:rsid w:val="00D71D63"/>
    <w:rsid w:val="00D71D84"/>
    <w:rsid w:val="00D72FC6"/>
    <w:rsid w:val="00D83DAB"/>
    <w:rsid w:val="00D87014"/>
    <w:rsid w:val="00D87302"/>
    <w:rsid w:val="00D91B46"/>
    <w:rsid w:val="00D95C04"/>
    <w:rsid w:val="00DA3E3C"/>
    <w:rsid w:val="00DB20D5"/>
    <w:rsid w:val="00DB7288"/>
    <w:rsid w:val="00DC574D"/>
    <w:rsid w:val="00DD0882"/>
    <w:rsid w:val="00DD3B40"/>
    <w:rsid w:val="00DD7B09"/>
    <w:rsid w:val="00DE3BE9"/>
    <w:rsid w:val="00DE5A2A"/>
    <w:rsid w:val="00DF4D8C"/>
    <w:rsid w:val="00DF5C08"/>
    <w:rsid w:val="00E00AC3"/>
    <w:rsid w:val="00E01A94"/>
    <w:rsid w:val="00E0247A"/>
    <w:rsid w:val="00E0426F"/>
    <w:rsid w:val="00E04E93"/>
    <w:rsid w:val="00E1042D"/>
    <w:rsid w:val="00E200FD"/>
    <w:rsid w:val="00E2169F"/>
    <w:rsid w:val="00E23346"/>
    <w:rsid w:val="00E36966"/>
    <w:rsid w:val="00E46BC5"/>
    <w:rsid w:val="00E56243"/>
    <w:rsid w:val="00E6484F"/>
    <w:rsid w:val="00E72D84"/>
    <w:rsid w:val="00E73246"/>
    <w:rsid w:val="00E80313"/>
    <w:rsid w:val="00E80607"/>
    <w:rsid w:val="00E840A5"/>
    <w:rsid w:val="00E87AA6"/>
    <w:rsid w:val="00E9690F"/>
    <w:rsid w:val="00EA1583"/>
    <w:rsid w:val="00EA6AB6"/>
    <w:rsid w:val="00EB2EAA"/>
    <w:rsid w:val="00EB5CC4"/>
    <w:rsid w:val="00EB5D4B"/>
    <w:rsid w:val="00EB5E5C"/>
    <w:rsid w:val="00EC3671"/>
    <w:rsid w:val="00EC40F3"/>
    <w:rsid w:val="00EC5756"/>
    <w:rsid w:val="00ED0E4E"/>
    <w:rsid w:val="00ED0E83"/>
    <w:rsid w:val="00ED236B"/>
    <w:rsid w:val="00ED2617"/>
    <w:rsid w:val="00ED4618"/>
    <w:rsid w:val="00ED7761"/>
    <w:rsid w:val="00ED78C2"/>
    <w:rsid w:val="00EE144E"/>
    <w:rsid w:val="00EE2705"/>
    <w:rsid w:val="00EE5654"/>
    <w:rsid w:val="00EF7EEB"/>
    <w:rsid w:val="00F012CD"/>
    <w:rsid w:val="00F02F84"/>
    <w:rsid w:val="00F04571"/>
    <w:rsid w:val="00F04C28"/>
    <w:rsid w:val="00F06A11"/>
    <w:rsid w:val="00F10151"/>
    <w:rsid w:val="00F14DEB"/>
    <w:rsid w:val="00F15448"/>
    <w:rsid w:val="00F168C2"/>
    <w:rsid w:val="00F16FA5"/>
    <w:rsid w:val="00F23AA1"/>
    <w:rsid w:val="00F24117"/>
    <w:rsid w:val="00F26980"/>
    <w:rsid w:val="00F3251C"/>
    <w:rsid w:val="00F3633C"/>
    <w:rsid w:val="00F37736"/>
    <w:rsid w:val="00F439E1"/>
    <w:rsid w:val="00F52473"/>
    <w:rsid w:val="00F52F38"/>
    <w:rsid w:val="00F534FD"/>
    <w:rsid w:val="00F53E15"/>
    <w:rsid w:val="00F54CD5"/>
    <w:rsid w:val="00F61EF8"/>
    <w:rsid w:val="00F7141C"/>
    <w:rsid w:val="00F75174"/>
    <w:rsid w:val="00F81BBF"/>
    <w:rsid w:val="00F86FEF"/>
    <w:rsid w:val="00F87BBA"/>
    <w:rsid w:val="00F903B8"/>
    <w:rsid w:val="00F93854"/>
    <w:rsid w:val="00F955B1"/>
    <w:rsid w:val="00F95C41"/>
    <w:rsid w:val="00F965CB"/>
    <w:rsid w:val="00FA114B"/>
    <w:rsid w:val="00FA30E4"/>
    <w:rsid w:val="00FA38DF"/>
    <w:rsid w:val="00FA5916"/>
    <w:rsid w:val="00FB2E0E"/>
    <w:rsid w:val="00FB6DD8"/>
    <w:rsid w:val="00FB70B8"/>
    <w:rsid w:val="00FB7C51"/>
    <w:rsid w:val="00FC13FB"/>
    <w:rsid w:val="00FC53B7"/>
    <w:rsid w:val="00FC6311"/>
    <w:rsid w:val="00FD06E2"/>
    <w:rsid w:val="00FD2CCF"/>
    <w:rsid w:val="00FD3550"/>
    <w:rsid w:val="00FD385E"/>
    <w:rsid w:val="00FD5F1E"/>
    <w:rsid w:val="00FD61C7"/>
    <w:rsid w:val="00FD79E6"/>
    <w:rsid w:val="00FE042C"/>
    <w:rsid w:val="00FE5CF4"/>
    <w:rsid w:val="00FE654A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2F407312"/>
  <w15:chartTrackingRefBased/>
  <w15:docId w15:val="{AC72D491-EBE3-4CF7-A234-349308CF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200FD"/>
  </w:style>
  <w:style w:type="character" w:styleId="Marquedecommentaire">
    <w:name w:val="annotation reference"/>
    <w:basedOn w:val="Policepardfaut"/>
    <w:uiPriority w:val="99"/>
    <w:semiHidden/>
    <w:unhideWhenUsed/>
    <w:rsid w:val="006546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462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462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46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462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46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462A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1C63B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E06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E06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E066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E0668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012D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12DFE"/>
  </w:style>
  <w:style w:type="paragraph" w:styleId="Pieddepage">
    <w:name w:val="footer"/>
    <w:basedOn w:val="Normal"/>
    <w:link w:val="PieddepageCar"/>
    <w:unhideWhenUsed/>
    <w:rsid w:val="00012D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012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DBEAA-17A0-496A-BE70-9279A6E86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95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IRE Baptiste</dc:creator>
  <cp:keywords/>
  <dc:description/>
  <cp:lastModifiedBy>LEMAIRE Baptiste</cp:lastModifiedBy>
  <cp:revision>21</cp:revision>
  <cp:lastPrinted>2021-11-11T09:21:00Z</cp:lastPrinted>
  <dcterms:created xsi:type="dcterms:W3CDTF">2022-04-14T12:26:00Z</dcterms:created>
  <dcterms:modified xsi:type="dcterms:W3CDTF">2022-05-25T15:42:00Z</dcterms:modified>
</cp:coreProperties>
</file>